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949" w:rsidRDefault="004D11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HK"/>
        </w:rPr>
        <w:t xml:space="preserve">Supplementary Data </w:t>
      </w:r>
      <w:r w:rsidR="00E00A5E">
        <w:rPr>
          <w:rFonts w:ascii="Times New Roman" w:hAnsi="Times New Roman" w:cs="Times New Roman"/>
          <w:b/>
          <w:sz w:val="24"/>
          <w:szCs w:val="24"/>
          <w:lang w:val="en-HK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: Summary of acupoints used in the included stud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94"/>
        <w:gridCol w:w="430"/>
        <w:gridCol w:w="430"/>
        <w:gridCol w:w="430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</w:tblGrid>
      <w:tr w:rsidR="008F47CE" w:rsidRPr="008A6C92" w:rsidTr="00A24406">
        <w:trPr>
          <w:cantSplit/>
          <w:trHeight w:val="2880"/>
          <w:jc w:val="center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points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ang et al., 2017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 et al., 2017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, 2016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 &amp; Gao, 2016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 et al., 2016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 et al., 2016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ou &amp; Chen, 2016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ong et al., 2016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 et al., 2015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Li, 2015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 et al., 2015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u et al., 2015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 &amp; Lu, 2015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 &amp; Zhang, 2015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 et al., 2014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 et al., 2013, 2012, 201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 et al., 201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 et al., 2012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 et al., 2012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 et al., 201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 &amp; Tang, 201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o et al., 2013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 et al., 2012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o et al., 2012, 201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g et al., 201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 et al., 2009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u et al., 2016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&amp; Wang, 201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Nie &amp; Zhao, 2011</w:t>
            </w: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73599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bookmarkStart w:id="0" w:name="_GoBack"/>
            <w:bookmarkEnd w:id="0"/>
            <w:r w:rsidR="008F47CE"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e (EX-UE9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laogong (EX-UE8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gti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ton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antan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i point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uan (PC6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yu (LI15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qian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hou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ze (LU5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quan (HT1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ongwan (CV12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yuan (CV4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aroumen (ST24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ling (ST26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gfengshi point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gfengshiwai point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nao (LI14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gu (LI4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liao (TE14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ongzhu (TE3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oshu (SI10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sanli (ST36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nzong (SI11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xi (SI3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ve-shu Point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E86C8D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jing (GB21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zhen (SI9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gpangxian II (MS9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chi (LI11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guan (TE5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usanli (LI10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ton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 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 5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hui (GV20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ntang (EX-HN3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ting (GV24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igou (GV26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yinjiao (SP6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li (HT5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ngquan (KI1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eque (LU7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ji (LU10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gqu (KI17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5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6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ao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huifen (CV9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nlingquan (SP9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glong (ST40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i (TE4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8F47CE" w:rsidRPr="008A6C92" w:rsidTr="00A24406">
        <w:trPr>
          <w:trHeight w:val="288"/>
          <w:jc w:val="center"/>
        </w:trPr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u (GB12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7CE" w:rsidRPr="008A6C92" w:rsidRDefault="008F47CE" w:rsidP="004B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</w:tbl>
    <w:p w:rsidR="004D1183" w:rsidRPr="008A6C92" w:rsidRDefault="004D1183">
      <w:pPr>
        <w:rPr>
          <w:rFonts w:ascii="Times New Roman" w:hAnsi="Times New Roman" w:cs="Times New Roman"/>
          <w:sz w:val="24"/>
          <w:szCs w:val="24"/>
        </w:rPr>
      </w:pPr>
    </w:p>
    <w:sectPr w:rsidR="004D1183" w:rsidRPr="008A6C92" w:rsidSect="00772774">
      <w:footerReference w:type="default" r:id="rId9"/>
      <w:pgSz w:w="15840" w:h="12240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6709" w:rsidRDefault="00976709" w:rsidP="00927BC2">
      <w:pPr>
        <w:spacing w:after="0" w:line="240" w:lineRule="auto"/>
      </w:pPr>
      <w:r>
        <w:separator/>
      </w:r>
    </w:p>
  </w:endnote>
  <w:endnote w:type="continuationSeparator" w:id="0">
    <w:p w:rsidR="00976709" w:rsidRDefault="00976709" w:rsidP="00927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58427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2D17" w:rsidRDefault="006F2D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766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F2D17" w:rsidRDefault="006F2D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6709" w:rsidRDefault="00976709" w:rsidP="00927BC2">
      <w:pPr>
        <w:spacing w:after="0" w:line="240" w:lineRule="auto"/>
      </w:pPr>
      <w:r>
        <w:separator/>
      </w:r>
    </w:p>
  </w:footnote>
  <w:footnote w:type="continuationSeparator" w:id="0">
    <w:p w:rsidR="00976709" w:rsidRDefault="00976709" w:rsidP="00927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2NDa3MDM0tjA1MrdU0lEKTi0uzszPAykwqgUAuMhTIiwAAAA="/>
  </w:docVars>
  <w:rsids>
    <w:rsidRoot w:val="001E3ECC"/>
    <w:rsid w:val="00110C29"/>
    <w:rsid w:val="001E3ECC"/>
    <w:rsid w:val="003E2EF6"/>
    <w:rsid w:val="00412908"/>
    <w:rsid w:val="004D1183"/>
    <w:rsid w:val="00647285"/>
    <w:rsid w:val="00694AA8"/>
    <w:rsid w:val="006F2D17"/>
    <w:rsid w:val="00747666"/>
    <w:rsid w:val="00772774"/>
    <w:rsid w:val="007A7E37"/>
    <w:rsid w:val="00853FB2"/>
    <w:rsid w:val="00873599"/>
    <w:rsid w:val="00891FED"/>
    <w:rsid w:val="008A6C92"/>
    <w:rsid w:val="008F47CE"/>
    <w:rsid w:val="009275BF"/>
    <w:rsid w:val="00927BC2"/>
    <w:rsid w:val="00933949"/>
    <w:rsid w:val="00934E03"/>
    <w:rsid w:val="00976709"/>
    <w:rsid w:val="00A24406"/>
    <w:rsid w:val="00AB3DC2"/>
    <w:rsid w:val="00CD2E2A"/>
    <w:rsid w:val="00E00A5E"/>
    <w:rsid w:val="00E86C8D"/>
    <w:rsid w:val="00F0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CCF6A"/>
  <w15:chartTrackingRefBased/>
  <w15:docId w15:val="{FB08CC03-F676-4FC2-87E8-58106AAD8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7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BC2"/>
  </w:style>
  <w:style w:type="paragraph" w:styleId="Footer">
    <w:name w:val="footer"/>
    <w:basedOn w:val="Normal"/>
    <w:link w:val="FooterChar"/>
    <w:uiPriority w:val="99"/>
    <w:unhideWhenUsed/>
    <w:rsid w:val="00927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BC2"/>
  </w:style>
  <w:style w:type="paragraph" w:styleId="BalloonText">
    <w:name w:val="Balloon Text"/>
    <w:basedOn w:val="Normal"/>
    <w:link w:val="BalloonTextChar"/>
    <w:uiPriority w:val="99"/>
    <w:semiHidden/>
    <w:unhideWhenUsed/>
    <w:rsid w:val="008F47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C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1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4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4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914ED7CB-E628-4F5F-8A40-C99D3C8CBF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82032C-BC5A-4914-A049-7E89985563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ddfa0-7287-4530-ae17-b7624b54f85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46C388A-AE76-4BC6-8531-365CA4900811}">
  <ds:schemaRefs>
    <ds:schemaRef ds:uri="http://schemas.microsoft.com/office/2006/metadata/properties"/>
    <ds:schemaRef ds:uri="161ddfa0-7287-4530-ae17-b7624b54f8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ngfeng</dc:creator>
  <cp:keywords/>
  <dc:description/>
  <cp:lastModifiedBy>Yu Xingfeng</cp:lastModifiedBy>
  <cp:revision>2</cp:revision>
  <dcterms:created xsi:type="dcterms:W3CDTF">2018-01-20T10:19:00Z</dcterms:created>
  <dcterms:modified xsi:type="dcterms:W3CDTF">2018-01-20T10:19:00Z</dcterms:modified>
</cp:coreProperties>
</file>